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190B7" w14:textId="573044FC" w:rsidR="00BF48BE" w:rsidRPr="00BF48BE" w:rsidRDefault="00F76024" w:rsidP="00BF48BE">
      <w:pPr>
        <w:rPr>
          <w:rFonts w:hint="eastAsia"/>
        </w:rPr>
      </w:pPr>
      <w:bookmarkStart w:id="0" w:name="OLE_LINK364"/>
      <w:bookmarkStart w:id="1" w:name="OLE_LINK365"/>
      <w:bookmarkStart w:id="2" w:name="OLE_LINK61"/>
      <w:bookmarkStart w:id="3" w:name="OLE_LINK62"/>
      <w:r w:rsidRPr="00F76024">
        <w:t>Supplementary</w:t>
      </w:r>
      <w:bookmarkEnd w:id="0"/>
      <w:bookmarkEnd w:id="1"/>
      <w:r>
        <w:t xml:space="preserve"> </w:t>
      </w:r>
      <w:r w:rsidR="007B34CF" w:rsidRPr="007B34CF">
        <w:t xml:space="preserve">Table 1 </w:t>
      </w:r>
      <w:r w:rsidR="00BF48BE" w:rsidRPr="00BF48BE">
        <w:t>Comprehensive Geriatric Assessment-Based Frailty Index</w:t>
      </w:r>
    </w:p>
    <w:tbl>
      <w:tblPr>
        <w:tblStyle w:val="a7"/>
        <w:tblW w:w="10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543"/>
        <w:gridCol w:w="1276"/>
      </w:tblGrid>
      <w:tr w:rsidR="00BF48BE" w:rsidRPr="00D41EEB" w14:paraId="43DFD283" w14:textId="77777777" w:rsidTr="003E3087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46B9A71A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Domai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B4C7C91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/>
                <w:szCs w:val="21"/>
              </w:rPr>
              <w:t>Deficit cod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53A4A3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/>
                <w:szCs w:val="21"/>
              </w:rPr>
              <w:t>n (%)</w:t>
            </w:r>
          </w:p>
        </w:tc>
      </w:tr>
      <w:tr w:rsidR="00BF48BE" w:rsidRPr="00D41EEB" w14:paraId="605BBF02" w14:textId="77777777" w:rsidTr="003E3087">
        <w:tc>
          <w:tcPr>
            <w:tcW w:w="5524" w:type="dxa"/>
            <w:tcBorders>
              <w:top w:val="single" w:sz="4" w:space="0" w:color="auto"/>
            </w:tcBorders>
          </w:tcPr>
          <w:p w14:paraId="7C9BC87F" w14:textId="77777777" w:rsidR="00BF48BE" w:rsidRPr="0038279D" w:rsidRDefault="00BF48BE" w:rsidP="00593AAD">
            <w:pPr>
              <w:spacing w:line="360" w:lineRule="auto"/>
              <w:rPr>
                <w:rFonts w:eastAsia="宋体"/>
                <w:i/>
                <w:iCs/>
                <w:szCs w:val="21"/>
              </w:rPr>
            </w:pPr>
            <w:r w:rsidRPr="0038279D">
              <w:rPr>
                <w:rFonts w:eastAsia="宋体" w:hint="eastAsia"/>
                <w:i/>
                <w:iCs/>
                <w:szCs w:val="21"/>
              </w:rPr>
              <w:t>M</w:t>
            </w:r>
            <w:r w:rsidRPr="0038279D">
              <w:rPr>
                <w:rFonts w:eastAsia="宋体"/>
                <w:i/>
                <w:iCs/>
                <w:szCs w:val="21"/>
              </w:rPr>
              <w:t>edical history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7F67B954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3DBBD5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</w:tr>
      <w:tr w:rsidR="00BF48BE" w:rsidRPr="00D41EEB" w14:paraId="4E2E1D8D" w14:textId="77777777" w:rsidTr="003E3087">
        <w:tc>
          <w:tcPr>
            <w:tcW w:w="5524" w:type="dxa"/>
          </w:tcPr>
          <w:p w14:paraId="3ABB8765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Stroke characteristics</w:t>
            </w:r>
          </w:p>
        </w:tc>
        <w:tc>
          <w:tcPr>
            <w:tcW w:w="3543" w:type="dxa"/>
          </w:tcPr>
          <w:p w14:paraId="4745F519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  <w:tc>
          <w:tcPr>
            <w:tcW w:w="1276" w:type="dxa"/>
          </w:tcPr>
          <w:p w14:paraId="61D89DE4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</w:tr>
      <w:tr w:rsidR="00BF48BE" w:rsidRPr="00D41EEB" w14:paraId="0B7F9E89" w14:textId="77777777" w:rsidTr="003E3087">
        <w:tc>
          <w:tcPr>
            <w:tcW w:w="5524" w:type="dxa"/>
          </w:tcPr>
          <w:p w14:paraId="5A308F60" w14:textId="77777777" w:rsidR="00BF48BE" w:rsidRPr="00B70EB9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Lacunar infarction</w:t>
            </w:r>
          </w:p>
        </w:tc>
        <w:tc>
          <w:tcPr>
            <w:tcW w:w="3543" w:type="dxa"/>
          </w:tcPr>
          <w:p w14:paraId="13F937F6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5AE482ED" w14:textId="5CF02786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5</w:t>
            </w:r>
            <w:r w:rsidR="00AE0A8C">
              <w:rPr>
                <w:rFonts w:eastAsia="宋体" w:hint="eastAsia"/>
                <w:szCs w:val="21"/>
              </w:rPr>
              <w:t>1</w:t>
            </w:r>
            <w:r w:rsidRPr="0095304E"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60.63</w:t>
            </w:r>
            <w:r w:rsidRPr="0095304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16EAF21C" w14:textId="77777777" w:rsidTr="003E3087">
        <w:tc>
          <w:tcPr>
            <w:tcW w:w="5524" w:type="dxa"/>
          </w:tcPr>
          <w:p w14:paraId="39F1987B" w14:textId="77777777" w:rsidR="00BF48BE" w:rsidRPr="00B70EB9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Hemorrhagic stroke</w:t>
            </w:r>
          </w:p>
        </w:tc>
        <w:tc>
          <w:tcPr>
            <w:tcW w:w="3543" w:type="dxa"/>
          </w:tcPr>
          <w:p w14:paraId="04736EB2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5B6A4521" w14:textId="6DC0E10A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</w:t>
            </w:r>
            <w:r w:rsidR="00AE0A8C">
              <w:rPr>
                <w:rFonts w:eastAsia="宋体" w:hint="eastAsia"/>
                <w:szCs w:val="21"/>
              </w:rPr>
              <w:t>3</w:t>
            </w:r>
            <w:r w:rsidRPr="0095304E"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3.14</w:t>
            </w:r>
            <w:r w:rsidRPr="0095304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13DAD093" w14:textId="77777777" w:rsidTr="003E3087">
        <w:tc>
          <w:tcPr>
            <w:tcW w:w="5524" w:type="dxa"/>
          </w:tcPr>
          <w:p w14:paraId="4E56DDF5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Comorbidities and risk factors</w:t>
            </w:r>
          </w:p>
        </w:tc>
        <w:tc>
          <w:tcPr>
            <w:tcW w:w="3543" w:type="dxa"/>
          </w:tcPr>
          <w:p w14:paraId="758DEC46" w14:textId="77777777" w:rsidR="00BF48BE" w:rsidRPr="0095304E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  <w:tc>
          <w:tcPr>
            <w:tcW w:w="1276" w:type="dxa"/>
          </w:tcPr>
          <w:p w14:paraId="60AE2553" w14:textId="77777777" w:rsidR="00BF48BE" w:rsidRPr="0095304E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</w:tr>
      <w:tr w:rsidR="00BF48BE" w:rsidRPr="00D41EEB" w14:paraId="7AD57455" w14:textId="77777777" w:rsidTr="003E3087">
        <w:tc>
          <w:tcPr>
            <w:tcW w:w="5524" w:type="dxa"/>
          </w:tcPr>
          <w:p w14:paraId="4C804EB3" w14:textId="77777777" w:rsidR="00BF48BE" w:rsidRPr="00D41EEB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D41EEB">
              <w:rPr>
                <w:rFonts w:eastAsia="宋体" w:hint="eastAsia"/>
                <w:szCs w:val="21"/>
              </w:rPr>
              <w:t>Hypertension</w:t>
            </w:r>
          </w:p>
        </w:tc>
        <w:tc>
          <w:tcPr>
            <w:tcW w:w="3543" w:type="dxa"/>
          </w:tcPr>
          <w:p w14:paraId="715804D0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58BD8CF5" w14:textId="35B6F03A" w:rsidR="00BF48BE" w:rsidRPr="00D41EEB" w:rsidRDefault="00AE0A8C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95</w:t>
            </w:r>
            <w:r w:rsidR="00BF48BE" w:rsidRPr="0095304E">
              <w:rPr>
                <w:rFonts w:eastAsia="宋体" w:hint="eastAsia"/>
                <w:szCs w:val="21"/>
              </w:rPr>
              <w:t xml:space="preserve"> (</w:t>
            </w:r>
            <w:r w:rsidR="00BF48BE">
              <w:rPr>
                <w:rFonts w:eastAsia="宋体" w:hint="eastAsia"/>
                <w:szCs w:val="21"/>
              </w:rPr>
              <w:t>71.</w:t>
            </w:r>
            <w:r>
              <w:rPr>
                <w:rFonts w:eastAsia="宋体" w:hint="eastAsia"/>
                <w:szCs w:val="21"/>
              </w:rPr>
              <w:t>26</w:t>
            </w:r>
            <w:r w:rsidR="00BF48BE" w:rsidRPr="0095304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01BE07BA" w14:textId="77777777" w:rsidTr="003E3087">
        <w:tc>
          <w:tcPr>
            <w:tcW w:w="5524" w:type="dxa"/>
          </w:tcPr>
          <w:p w14:paraId="69DCDF35" w14:textId="77777777" w:rsidR="00BF48BE" w:rsidRPr="00D41EEB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D41EEB">
              <w:rPr>
                <w:rFonts w:eastAsia="宋体" w:hint="eastAsia"/>
                <w:szCs w:val="21"/>
              </w:rPr>
              <w:t>Diabetes</w:t>
            </w:r>
          </w:p>
        </w:tc>
        <w:tc>
          <w:tcPr>
            <w:tcW w:w="3543" w:type="dxa"/>
          </w:tcPr>
          <w:p w14:paraId="596BD7AF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193E2FD7" w14:textId="2757ADCB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0</w:t>
            </w:r>
            <w:r w:rsidR="00AE0A8C">
              <w:rPr>
                <w:rFonts w:eastAsia="宋体" w:hint="eastAsia"/>
                <w:szCs w:val="21"/>
              </w:rPr>
              <w:t>5</w:t>
            </w:r>
            <w:r w:rsidRPr="0095304E">
              <w:rPr>
                <w:rFonts w:eastAsia="宋体" w:hint="eastAsia"/>
                <w:szCs w:val="21"/>
              </w:rPr>
              <w:t xml:space="preserve"> (2</w:t>
            </w:r>
            <w:r w:rsidR="00AE0A8C">
              <w:rPr>
                <w:rFonts w:eastAsia="宋体" w:hint="eastAsia"/>
                <w:szCs w:val="21"/>
              </w:rPr>
              <w:t>5.36</w:t>
            </w:r>
            <w:r w:rsidRPr="0095304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3F1834A8" w14:textId="77777777" w:rsidTr="003E3087">
        <w:tc>
          <w:tcPr>
            <w:tcW w:w="5524" w:type="dxa"/>
          </w:tcPr>
          <w:p w14:paraId="723B1C05" w14:textId="77777777" w:rsidR="00BF48BE" w:rsidRPr="00D41EEB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D41EEB">
              <w:rPr>
                <w:rFonts w:eastAsia="宋体" w:hint="eastAsia"/>
                <w:szCs w:val="21"/>
              </w:rPr>
              <w:t>Heart disease</w:t>
            </w:r>
          </w:p>
        </w:tc>
        <w:tc>
          <w:tcPr>
            <w:tcW w:w="3543" w:type="dxa"/>
          </w:tcPr>
          <w:p w14:paraId="60AEE786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30F4EC41" w14:textId="77388922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8</w:t>
            </w:r>
            <w:r w:rsidR="00AE0A8C">
              <w:rPr>
                <w:rFonts w:eastAsia="宋体" w:hint="eastAsia"/>
                <w:szCs w:val="21"/>
              </w:rPr>
              <w:t>3</w:t>
            </w:r>
            <w:r w:rsidRPr="0095304E"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eastAsia="宋体" w:hint="eastAsia"/>
                <w:szCs w:val="21"/>
              </w:rPr>
              <w:t>20.</w:t>
            </w:r>
            <w:r w:rsidR="00AE0A8C">
              <w:rPr>
                <w:rFonts w:eastAsia="宋体" w:hint="eastAsia"/>
                <w:szCs w:val="21"/>
              </w:rPr>
              <w:t>05</w:t>
            </w:r>
            <w:r w:rsidRPr="0095304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510A57BE" w14:textId="77777777" w:rsidTr="003E3087">
        <w:tc>
          <w:tcPr>
            <w:tcW w:w="5524" w:type="dxa"/>
          </w:tcPr>
          <w:p w14:paraId="1EA8EFF8" w14:textId="77777777" w:rsidR="00BF48BE" w:rsidRPr="00D41EEB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D41EEB">
              <w:rPr>
                <w:rFonts w:eastAsia="宋体" w:hint="eastAsia"/>
                <w:szCs w:val="21"/>
              </w:rPr>
              <w:t>Hyperlipidemias</w:t>
            </w:r>
          </w:p>
        </w:tc>
        <w:tc>
          <w:tcPr>
            <w:tcW w:w="3543" w:type="dxa"/>
          </w:tcPr>
          <w:p w14:paraId="520AB5E3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7FF0B986" w14:textId="7F2A04D8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9</w:t>
            </w:r>
            <w:r w:rsidR="00AE0A8C">
              <w:rPr>
                <w:rFonts w:eastAsia="宋体" w:hint="eastAsia"/>
                <w:szCs w:val="21"/>
              </w:rPr>
              <w:t>3</w:t>
            </w:r>
            <w:r w:rsidRPr="0095304E"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eastAsia="宋体" w:hint="eastAsia"/>
                <w:szCs w:val="21"/>
              </w:rPr>
              <w:t>22.</w:t>
            </w:r>
            <w:r w:rsidR="00AE0A8C">
              <w:rPr>
                <w:rFonts w:eastAsia="宋体" w:hint="eastAsia"/>
                <w:szCs w:val="21"/>
              </w:rPr>
              <w:t>46</w:t>
            </w:r>
            <w:r w:rsidRPr="0095304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14F03179" w14:textId="77777777" w:rsidTr="003E3087">
        <w:tc>
          <w:tcPr>
            <w:tcW w:w="5524" w:type="dxa"/>
          </w:tcPr>
          <w:p w14:paraId="14D4FCDA" w14:textId="77777777" w:rsidR="00BF48BE" w:rsidRPr="00D41EEB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D41EEB">
              <w:rPr>
                <w:rFonts w:eastAsia="宋体" w:hint="eastAsia"/>
                <w:szCs w:val="21"/>
              </w:rPr>
              <w:t>Previous TIA/stroke</w:t>
            </w:r>
          </w:p>
        </w:tc>
        <w:tc>
          <w:tcPr>
            <w:tcW w:w="3543" w:type="dxa"/>
          </w:tcPr>
          <w:p w14:paraId="49F4EF17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54853286" w14:textId="2D4C4ED9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8</w:t>
            </w:r>
            <w:r w:rsidR="00AE0A8C">
              <w:rPr>
                <w:rFonts w:eastAsia="宋体" w:hint="eastAsia"/>
                <w:szCs w:val="21"/>
              </w:rPr>
              <w:t>0</w:t>
            </w:r>
            <w:r w:rsidRPr="0095304E"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eastAsia="宋体" w:hint="eastAsia"/>
                <w:szCs w:val="21"/>
              </w:rPr>
              <w:t>1</w:t>
            </w:r>
            <w:r w:rsidR="00AE0A8C">
              <w:rPr>
                <w:rFonts w:eastAsia="宋体" w:hint="eastAsia"/>
                <w:szCs w:val="21"/>
              </w:rPr>
              <w:t>9.32</w:t>
            </w:r>
            <w:r w:rsidRPr="0095304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3C8DFC28" w14:textId="77777777" w:rsidTr="003E3087">
        <w:tc>
          <w:tcPr>
            <w:tcW w:w="5524" w:type="dxa"/>
          </w:tcPr>
          <w:p w14:paraId="5DA6ACEC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6716A0">
              <w:rPr>
                <w:rFonts w:eastAsia="宋体" w:hint="eastAsia"/>
                <w:szCs w:val="21"/>
              </w:rPr>
              <w:t>Medications</w:t>
            </w:r>
          </w:p>
        </w:tc>
        <w:tc>
          <w:tcPr>
            <w:tcW w:w="3543" w:type="dxa"/>
          </w:tcPr>
          <w:p w14:paraId="5E44BBE4" w14:textId="77777777" w:rsidR="00BF48BE" w:rsidRPr="0095304E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  <w:tc>
          <w:tcPr>
            <w:tcW w:w="1276" w:type="dxa"/>
          </w:tcPr>
          <w:p w14:paraId="0DE8F1B9" w14:textId="77777777" w:rsidR="00BF48BE" w:rsidRPr="0095304E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</w:tr>
      <w:tr w:rsidR="00BF48BE" w:rsidRPr="00D41EEB" w14:paraId="7FCE52BE" w14:textId="77777777" w:rsidTr="003E3087">
        <w:tc>
          <w:tcPr>
            <w:tcW w:w="5524" w:type="dxa"/>
          </w:tcPr>
          <w:p w14:paraId="2E0F5BFB" w14:textId="77777777" w:rsidR="00BF48BE" w:rsidRPr="006716A0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6716A0">
              <w:rPr>
                <w:rFonts w:eastAsia="宋体" w:hint="eastAsia"/>
                <w:szCs w:val="21"/>
              </w:rPr>
              <w:t>Polypharmacy</w:t>
            </w:r>
          </w:p>
        </w:tc>
        <w:tc>
          <w:tcPr>
            <w:tcW w:w="3543" w:type="dxa"/>
          </w:tcPr>
          <w:p w14:paraId="1E4870AC" w14:textId="77777777" w:rsidR="00BF48BE" w:rsidRPr="0095304E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95304E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5C172AB5" w14:textId="115290EA" w:rsidR="00BF48BE" w:rsidRPr="0095304E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</w:t>
            </w:r>
            <w:r w:rsidR="00AE0A8C">
              <w:rPr>
                <w:rFonts w:eastAsia="宋体" w:hint="eastAsia"/>
                <w:szCs w:val="21"/>
              </w:rPr>
              <w:t>66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64.25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5F177CDA" w14:textId="77777777" w:rsidTr="003E3087">
        <w:tc>
          <w:tcPr>
            <w:tcW w:w="5524" w:type="dxa"/>
          </w:tcPr>
          <w:p w14:paraId="29493FEE" w14:textId="77777777" w:rsidR="00BF48BE" w:rsidRPr="0038279D" w:rsidRDefault="00BF48BE" w:rsidP="00593AAD">
            <w:pPr>
              <w:spacing w:line="360" w:lineRule="auto"/>
              <w:rPr>
                <w:rFonts w:eastAsia="宋体"/>
                <w:i/>
                <w:iCs/>
                <w:szCs w:val="21"/>
              </w:rPr>
            </w:pPr>
            <w:r w:rsidRPr="0038279D">
              <w:rPr>
                <w:rFonts w:eastAsia="宋体" w:hint="eastAsia"/>
                <w:i/>
                <w:iCs/>
                <w:szCs w:val="21"/>
              </w:rPr>
              <w:t>Functional limitations</w:t>
            </w:r>
          </w:p>
        </w:tc>
        <w:tc>
          <w:tcPr>
            <w:tcW w:w="3543" w:type="dxa"/>
          </w:tcPr>
          <w:p w14:paraId="7A265F81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  <w:tc>
          <w:tcPr>
            <w:tcW w:w="1276" w:type="dxa"/>
          </w:tcPr>
          <w:p w14:paraId="2D2AD419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</w:tr>
      <w:tr w:rsidR="00BF48BE" w:rsidRPr="00D41EEB" w14:paraId="61564D70" w14:textId="77777777" w:rsidTr="003E3087">
        <w:tc>
          <w:tcPr>
            <w:tcW w:w="5524" w:type="dxa"/>
          </w:tcPr>
          <w:p w14:paraId="231D92C3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ADL items</w:t>
            </w:r>
          </w:p>
        </w:tc>
        <w:tc>
          <w:tcPr>
            <w:tcW w:w="3543" w:type="dxa"/>
          </w:tcPr>
          <w:p w14:paraId="4093F4F8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  <w:tc>
          <w:tcPr>
            <w:tcW w:w="1276" w:type="dxa"/>
          </w:tcPr>
          <w:p w14:paraId="0729956E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</w:p>
        </w:tc>
      </w:tr>
      <w:tr w:rsidR="00BF48BE" w:rsidRPr="00D41EEB" w14:paraId="0F076361" w14:textId="77777777" w:rsidTr="003E3087">
        <w:tc>
          <w:tcPr>
            <w:tcW w:w="5524" w:type="dxa"/>
          </w:tcPr>
          <w:p w14:paraId="46E5AF88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using transportation</w:t>
            </w:r>
          </w:p>
        </w:tc>
        <w:tc>
          <w:tcPr>
            <w:tcW w:w="3543" w:type="dxa"/>
          </w:tcPr>
          <w:p w14:paraId="748BD92F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3417C5AE" w14:textId="2A3FEAB2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</w:t>
            </w:r>
            <w:r w:rsidR="00AE0A8C">
              <w:rPr>
                <w:rFonts w:eastAsia="宋体" w:hint="eastAsia"/>
                <w:szCs w:val="21"/>
              </w:rPr>
              <w:t>5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10.87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319DF2F3" w14:textId="77777777" w:rsidTr="003E3087">
        <w:tc>
          <w:tcPr>
            <w:tcW w:w="5524" w:type="dxa"/>
          </w:tcPr>
          <w:p w14:paraId="297C3870" w14:textId="77777777" w:rsidR="00BF48BE" w:rsidRPr="00334683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preparing own meals</w:t>
            </w:r>
          </w:p>
        </w:tc>
        <w:tc>
          <w:tcPr>
            <w:tcW w:w="3543" w:type="dxa"/>
          </w:tcPr>
          <w:p w14:paraId="1D8DDD02" w14:textId="77777777" w:rsidR="00BF48BE" w:rsidRPr="008421F8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666451AB" w14:textId="5AEA115A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5</w:t>
            </w:r>
            <w:r w:rsidR="00AE0A8C">
              <w:rPr>
                <w:rFonts w:eastAsia="宋体" w:hint="eastAsia"/>
                <w:szCs w:val="21"/>
              </w:rPr>
              <w:t>3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12.80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38717293" w14:textId="77777777" w:rsidTr="003E3087">
        <w:tc>
          <w:tcPr>
            <w:tcW w:w="5524" w:type="dxa"/>
          </w:tcPr>
          <w:p w14:paraId="137E285A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housework</w:t>
            </w:r>
          </w:p>
        </w:tc>
        <w:tc>
          <w:tcPr>
            <w:tcW w:w="3543" w:type="dxa"/>
          </w:tcPr>
          <w:p w14:paraId="69DEB087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1F270EDA" w14:textId="31A10EC1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6 (</w:t>
            </w:r>
            <w:r w:rsidR="00AE0A8C">
              <w:rPr>
                <w:rFonts w:eastAsia="宋体" w:hint="eastAsia"/>
                <w:szCs w:val="21"/>
              </w:rPr>
              <w:t>8.70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2CD114A9" w14:textId="77777777" w:rsidTr="003E3087">
        <w:tc>
          <w:tcPr>
            <w:tcW w:w="5524" w:type="dxa"/>
          </w:tcPr>
          <w:p w14:paraId="73453FC6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taking own medications</w:t>
            </w:r>
          </w:p>
        </w:tc>
        <w:tc>
          <w:tcPr>
            <w:tcW w:w="3543" w:type="dxa"/>
          </w:tcPr>
          <w:p w14:paraId="42AC8EFB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70F61D5B" w14:textId="5ED3DE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</w:t>
            </w:r>
            <w:r w:rsidR="00AE0A8C">
              <w:rPr>
                <w:rFonts w:eastAsia="宋体" w:hint="eastAsia"/>
                <w:szCs w:val="21"/>
              </w:rPr>
              <w:t>7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4.11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29E524E8" w14:textId="77777777" w:rsidTr="003E3087">
        <w:tc>
          <w:tcPr>
            <w:tcW w:w="5524" w:type="dxa"/>
          </w:tcPr>
          <w:p w14:paraId="6C1260BF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feeding</w:t>
            </w:r>
          </w:p>
        </w:tc>
        <w:tc>
          <w:tcPr>
            <w:tcW w:w="3543" w:type="dxa"/>
          </w:tcPr>
          <w:p w14:paraId="181678EC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3129C130" w14:textId="6B030BEB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</w:t>
            </w:r>
            <w:r w:rsidR="00AE0A8C">
              <w:rPr>
                <w:rFonts w:eastAsia="宋体" w:hint="eastAsia"/>
                <w:szCs w:val="21"/>
              </w:rPr>
              <w:t>4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3.38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31B8E622" w14:textId="77777777" w:rsidTr="003E3087">
        <w:tc>
          <w:tcPr>
            <w:tcW w:w="5524" w:type="dxa"/>
          </w:tcPr>
          <w:p w14:paraId="56C5A349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dressing and undressing</w:t>
            </w:r>
          </w:p>
        </w:tc>
        <w:tc>
          <w:tcPr>
            <w:tcW w:w="3543" w:type="dxa"/>
          </w:tcPr>
          <w:p w14:paraId="7715FA89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213963DD" w14:textId="2872348E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</w:t>
            </w:r>
            <w:r w:rsidR="00AE0A8C">
              <w:rPr>
                <w:rFonts w:eastAsia="宋体" w:hint="eastAsia"/>
                <w:szCs w:val="21"/>
              </w:rPr>
              <w:t>1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5.07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7920738A" w14:textId="77777777" w:rsidTr="003E3087">
        <w:tc>
          <w:tcPr>
            <w:tcW w:w="5524" w:type="dxa"/>
          </w:tcPr>
          <w:p w14:paraId="1D617FD2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grooming</w:t>
            </w:r>
          </w:p>
        </w:tc>
        <w:tc>
          <w:tcPr>
            <w:tcW w:w="3543" w:type="dxa"/>
          </w:tcPr>
          <w:p w14:paraId="40714A1F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55354EE4" w14:textId="331140D8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</w:t>
            </w:r>
            <w:r w:rsidR="00AE0A8C">
              <w:rPr>
                <w:rFonts w:eastAsia="宋体" w:hint="eastAsia"/>
                <w:szCs w:val="21"/>
              </w:rPr>
              <w:t>1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5.07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30402377" w14:textId="77777777" w:rsidTr="003E3087">
        <w:tc>
          <w:tcPr>
            <w:tcW w:w="5524" w:type="dxa"/>
          </w:tcPr>
          <w:p w14:paraId="6CFD78DB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 xml:space="preserve">Need personal help for </w:t>
            </w:r>
            <w:r w:rsidRPr="00AF07B0">
              <w:rPr>
                <w:rFonts w:eastAsia="宋体" w:hint="eastAsia"/>
                <w:szCs w:val="21"/>
              </w:rPr>
              <w:t>wash</w:t>
            </w:r>
            <w:r>
              <w:rPr>
                <w:rFonts w:eastAsia="宋体" w:hint="eastAsia"/>
                <w:szCs w:val="21"/>
              </w:rPr>
              <w:t>ing</w:t>
            </w:r>
            <w:r w:rsidRPr="00AF07B0">
              <w:rPr>
                <w:rFonts w:eastAsia="宋体" w:hint="eastAsia"/>
                <w:szCs w:val="21"/>
              </w:rPr>
              <w:t xml:space="preserve"> your own clothes</w:t>
            </w:r>
          </w:p>
        </w:tc>
        <w:tc>
          <w:tcPr>
            <w:tcW w:w="3543" w:type="dxa"/>
          </w:tcPr>
          <w:p w14:paraId="53124FFC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00935C14" w14:textId="5B0BF445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</w:t>
            </w:r>
            <w:r w:rsidR="00AE0A8C">
              <w:rPr>
                <w:rFonts w:eastAsia="宋体" w:hint="eastAsia"/>
                <w:szCs w:val="21"/>
              </w:rPr>
              <w:t>5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10.87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18995852" w14:textId="77777777" w:rsidTr="003E3087">
        <w:tc>
          <w:tcPr>
            <w:tcW w:w="5524" w:type="dxa"/>
          </w:tcPr>
          <w:p w14:paraId="279D488D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lastRenderedPageBreak/>
              <w:t xml:space="preserve">Need personal help for </w:t>
            </w:r>
            <w:r w:rsidRPr="00AF07B0">
              <w:rPr>
                <w:rFonts w:eastAsia="宋体" w:hint="eastAsia"/>
                <w:szCs w:val="21"/>
              </w:rPr>
              <w:t>indoor activities</w:t>
            </w:r>
          </w:p>
        </w:tc>
        <w:tc>
          <w:tcPr>
            <w:tcW w:w="3543" w:type="dxa"/>
          </w:tcPr>
          <w:p w14:paraId="57F510AA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6F8D3E3B" w14:textId="3584B70F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</w:t>
            </w:r>
            <w:r w:rsidR="00AE0A8C">
              <w:rPr>
                <w:rFonts w:eastAsia="宋体" w:hint="eastAsia"/>
                <w:szCs w:val="21"/>
              </w:rPr>
              <w:t>6</w:t>
            </w:r>
            <w:r>
              <w:rPr>
                <w:rFonts w:eastAsia="宋体" w:hint="eastAsia"/>
                <w:szCs w:val="21"/>
              </w:rPr>
              <w:t xml:space="preserve"> (3.</w:t>
            </w:r>
            <w:r w:rsidR="00AE0A8C">
              <w:rPr>
                <w:rFonts w:eastAsia="宋体" w:hint="eastAsia"/>
                <w:szCs w:val="21"/>
              </w:rPr>
              <w:t>86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617A9A92" w14:textId="77777777" w:rsidTr="003E3087">
        <w:tc>
          <w:tcPr>
            <w:tcW w:w="5524" w:type="dxa"/>
          </w:tcPr>
          <w:p w14:paraId="4DDDF111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getting in and out of bed</w:t>
            </w:r>
          </w:p>
        </w:tc>
        <w:tc>
          <w:tcPr>
            <w:tcW w:w="3543" w:type="dxa"/>
          </w:tcPr>
          <w:p w14:paraId="56760A9E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09822964" w14:textId="50EE28EF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</w:t>
            </w:r>
            <w:r w:rsidR="00AE0A8C">
              <w:rPr>
                <w:rFonts w:eastAsia="宋体" w:hint="eastAsia"/>
                <w:szCs w:val="21"/>
              </w:rPr>
              <w:t>7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4.11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5667744A" w14:textId="77777777" w:rsidTr="003E3087">
        <w:tc>
          <w:tcPr>
            <w:tcW w:w="5524" w:type="dxa"/>
          </w:tcPr>
          <w:p w14:paraId="3788CA8D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bathing or shower</w:t>
            </w:r>
          </w:p>
        </w:tc>
        <w:tc>
          <w:tcPr>
            <w:tcW w:w="3543" w:type="dxa"/>
          </w:tcPr>
          <w:p w14:paraId="15CF5233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4D91333C" w14:textId="6E7DA66C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5</w:t>
            </w:r>
            <w:r w:rsidR="00AE0A8C">
              <w:rPr>
                <w:rFonts w:eastAsia="宋体" w:hint="eastAsia"/>
                <w:szCs w:val="21"/>
              </w:rPr>
              <w:t>7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13.77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2B3F486A" w14:textId="77777777" w:rsidTr="003E3087">
        <w:tc>
          <w:tcPr>
            <w:tcW w:w="5524" w:type="dxa"/>
          </w:tcPr>
          <w:p w14:paraId="59E51F83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using toilet</w:t>
            </w:r>
          </w:p>
        </w:tc>
        <w:tc>
          <w:tcPr>
            <w:tcW w:w="3543" w:type="dxa"/>
          </w:tcPr>
          <w:p w14:paraId="45F6BC42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25A0F763" w14:textId="0A3443F6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9 (</w:t>
            </w:r>
            <w:r w:rsidR="00AE0A8C">
              <w:rPr>
                <w:rFonts w:eastAsia="宋体" w:hint="eastAsia"/>
                <w:szCs w:val="21"/>
              </w:rPr>
              <w:t>9.42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21713C83" w14:textId="77777777" w:rsidTr="003E3087">
        <w:tc>
          <w:tcPr>
            <w:tcW w:w="5524" w:type="dxa"/>
          </w:tcPr>
          <w:p w14:paraId="35C9CDDF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 xml:space="preserve">Need personal help for </w:t>
            </w:r>
            <w:r w:rsidRPr="00AF07B0">
              <w:rPr>
                <w:rFonts w:eastAsia="宋体" w:hint="eastAsia"/>
                <w:szCs w:val="21"/>
              </w:rPr>
              <w:t>cutting toenails</w:t>
            </w:r>
          </w:p>
        </w:tc>
        <w:tc>
          <w:tcPr>
            <w:tcW w:w="3543" w:type="dxa"/>
          </w:tcPr>
          <w:p w14:paraId="19EBA2CE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7FD1748D" w14:textId="3D13E0E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</w:t>
            </w:r>
            <w:r w:rsidR="00AE0A8C">
              <w:rPr>
                <w:rFonts w:eastAsia="宋体" w:hint="eastAsia"/>
                <w:szCs w:val="21"/>
              </w:rPr>
              <w:t>0</w:t>
            </w:r>
            <w:r>
              <w:rPr>
                <w:rFonts w:eastAsia="宋体" w:hint="eastAsia"/>
                <w:szCs w:val="21"/>
              </w:rPr>
              <w:t xml:space="preserve"> (9.6</w:t>
            </w:r>
            <w:r w:rsidR="00AE0A8C">
              <w:rPr>
                <w:rFonts w:eastAsia="宋体" w:hint="eastAsia"/>
                <w:szCs w:val="21"/>
              </w:rPr>
              <w:t>6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0818BAC8" w14:textId="77777777" w:rsidTr="003E3087">
        <w:tc>
          <w:tcPr>
            <w:tcW w:w="5524" w:type="dxa"/>
          </w:tcPr>
          <w:p w14:paraId="102B27AA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shopping</w:t>
            </w:r>
          </w:p>
        </w:tc>
        <w:tc>
          <w:tcPr>
            <w:tcW w:w="3543" w:type="dxa"/>
          </w:tcPr>
          <w:p w14:paraId="629D4F77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47FE769A" w14:textId="0A73C654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5</w:t>
            </w:r>
            <w:r w:rsidR="00AE0A8C">
              <w:rPr>
                <w:rFonts w:eastAsia="宋体" w:hint="eastAsia"/>
                <w:szCs w:val="21"/>
              </w:rPr>
              <w:t>6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13.53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0B919409" w14:textId="77777777" w:rsidTr="003E3087">
        <w:tc>
          <w:tcPr>
            <w:tcW w:w="5524" w:type="dxa"/>
          </w:tcPr>
          <w:p w14:paraId="37C22D0D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 xml:space="preserve">Need personal help for </w:t>
            </w:r>
            <w:r w:rsidRPr="00AF07B0">
              <w:rPr>
                <w:rFonts w:eastAsia="宋体" w:hint="eastAsia"/>
                <w:szCs w:val="21"/>
              </w:rPr>
              <w:t>bowel and bladder control</w:t>
            </w:r>
          </w:p>
        </w:tc>
        <w:tc>
          <w:tcPr>
            <w:tcW w:w="3543" w:type="dxa"/>
          </w:tcPr>
          <w:p w14:paraId="2F470D83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53DE207F" w14:textId="219FFA33" w:rsidR="00BF48BE" w:rsidRPr="00D41EEB" w:rsidRDefault="00AE0A8C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9</w:t>
            </w:r>
            <w:r w:rsidR="00BF48BE"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eastAsia="宋体" w:hint="eastAsia"/>
                <w:szCs w:val="21"/>
              </w:rPr>
              <w:t>4.59</w:t>
            </w:r>
            <w:r w:rsidR="00BF48B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071B8179" w14:textId="77777777" w:rsidTr="003E3087">
        <w:tc>
          <w:tcPr>
            <w:tcW w:w="5524" w:type="dxa"/>
          </w:tcPr>
          <w:p w14:paraId="6AE8E653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using telephone</w:t>
            </w:r>
          </w:p>
        </w:tc>
        <w:tc>
          <w:tcPr>
            <w:tcW w:w="3543" w:type="dxa"/>
          </w:tcPr>
          <w:p w14:paraId="03D8DBD1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31759680" w14:textId="6D119CAA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</w:t>
            </w:r>
            <w:r w:rsidR="00AE0A8C">
              <w:rPr>
                <w:rFonts w:eastAsia="宋体" w:hint="eastAsia"/>
                <w:szCs w:val="21"/>
              </w:rPr>
              <w:t>4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5.80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70634DBD" w14:textId="77777777" w:rsidTr="003E3087">
        <w:tc>
          <w:tcPr>
            <w:tcW w:w="5524" w:type="dxa"/>
          </w:tcPr>
          <w:p w14:paraId="4542B1AF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Need personal help for managing own money or paying bills</w:t>
            </w:r>
          </w:p>
        </w:tc>
        <w:tc>
          <w:tcPr>
            <w:tcW w:w="3543" w:type="dxa"/>
          </w:tcPr>
          <w:p w14:paraId="2AA75F4A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71FF761E" w14:textId="11414D8D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</w:t>
            </w:r>
            <w:r w:rsidR="00AE0A8C">
              <w:rPr>
                <w:rFonts w:eastAsia="宋体" w:hint="eastAsia"/>
                <w:szCs w:val="21"/>
              </w:rPr>
              <w:t>6</w:t>
            </w:r>
            <w:r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11.11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223B5A94" w14:textId="77777777" w:rsidTr="003E3087">
        <w:tc>
          <w:tcPr>
            <w:tcW w:w="5524" w:type="dxa"/>
          </w:tcPr>
          <w:p w14:paraId="2CAA3AC8" w14:textId="77777777" w:rsidR="00BF48BE" w:rsidRPr="0038279D" w:rsidRDefault="00BF48BE" w:rsidP="00593AAD">
            <w:pPr>
              <w:spacing w:line="360" w:lineRule="auto"/>
              <w:ind w:firstLineChars="50" w:firstLine="105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 xml:space="preserve">Need personal help for </w:t>
            </w:r>
            <w:r w:rsidRPr="00B156B4">
              <w:rPr>
                <w:rFonts w:eastAsia="宋体" w:hint="eastAsia"/>
                <w:szCs w:val="21"/>
              </w:rPr>
              <w:t>staying home alone</w:t>
            </w:r>
          </w:p>
        </w:tc>
        <w:tc>
          <w:tcPr>
            <w:tcW w:w="3543" w:type="dxa"/>
          </w:tcPr>
          <w:p w14:paraId="199DCC85" w14:textId="77777777" w:rsidR="00BF48BE" w:rsidRPr="0036411A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55BBD731" w14:textId="6C22C2FB" w:rsidR="00BF48BE" w:rsidRPr="00D41EEB" w:rsidRDefault="00AE0A8C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9</w:t>
            </w:r>
            <w:r w:rsidR="00BF48BE"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eastAsia="宋体" w:hint="eastAsia"/>
                <w:szCs w:val="21"/>
              </w:rPr>
              <w:t>7.00</w:t>
            </w:r>
            <w:r w:rsidR="00BF48B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05F05760" w14:textId="77777777" w:rsidTr="003E3087">
        <w:tc>
          <w:tcPr>
            <w:tcW w:w="5524" w:type="dxa"/>
          </w:tcPr>
          <w:p w14:paraId="5A0EA932" w14:textId="77777777" w:rsidR="00BF48BE" w:rsidRPr="00334683" w:rsidRDefault="00BF48BE" w:rsidP="00593AAD">
            <w:pPr>
              <w:spacing w:line="360" w:lineRule="auto"/>
              <w:rPr>
                <w:rFonts w:eastAsia="宋体"/>
                <w:i/>
                <w:iCs/>
                <w:color w:val="E7E6E6" w:themeColor="background2"/>
                <w:szCs w:val="21"/>
              </w:rPr>
            </w:pPr>
            <w:r w:rsidRPr="00334683">
              <w:rPr>
                <w:rFonts w:eastAsia="宋体" w:hint="eastAsia"/>
                <w:i/>
                <w:iCs/>
                <w:szCs w:val="21"/>
              </w:rPr>
              <w:t>Rosow-</w:t>
            </w:r>
            <w:proofErr w:type="spellStart"/>
            <w:r w:rsidRPr="00334683">
              <w:rPr>
                <w:rFonts w:eastAsia="宋体" w:hint="eastAsia"/>
                <w:i/>
                <w:iCs/>
                <w:szCs w:val="21"/>
              </w:rPr>
              <w:t>Bresau</w:t>
            </w:r>
            <w:proofErr w:type="spellEnd"/>
            <w:r w:rsidRPr="00334683">
              <w:rPr>
                <w:rFonts w:eastAsia="宋体" w:hint="eastAsia"/>
                <w:i/>
                <w:iCs/>
                <w:szCs w:val="21"/>
              </w:rPr>
              <w:t xml:space="preserve"> items</w:t>
            </w:r>
          </w:p>
        </w:tc>
        <w:tc>
          <w:tcPr>
            <w:tcW w:w="3543" w:type="dxa"/>
          </w:tcPr>
          <w:p w14:paraId="7F7DBD4D" w14:textId="77777777" w:rsidR="00BF48BE" w:rsidRPr="00627033" w:rsidRDefault="00BF48BE" w:rsidP="00593AAD">
            <w:pPr>
              <w:spacing w:line="360" w:lineRule="auto"/>
              <w:rPr>
                <w:rFonts w:eastAsia="宋体"/>
                <w:color w:val="E7E6E6" w:themeColor="background2"/>
                <w:szCs w:val="21"/>
              </w:rPr>
            </w:pPr>
          </w:p>
        </w:tc>
        <w:tc>
          <w:tcPr>
            <w:tcW w:w="1276" w:type="dxa"/>
          </w:tcPr>
          <w:p w14:paraId="15D42085" w14:textId="77777777" w:rsidR="00BF48BE" w:rsidRPr="00627033" w:rsidRDefault="00BF48BE" w:rsidP="00593AAD">
            <w:pPr>
              <w:spacing w:line="360" w:lineRule="auto"/>
              <w:rPr>
                <w:rFonts w:eastAsia="宋体"/>
                <w:color w:val="E7E6E6" w:themeColor="background2"/>
                <w:szCs w:val="21"/>
              </w:rPr>
            </w:pPr>
          </w:p>
        </w:tc>
      </w:tr>
      <w:tr w:rsidR="00BF48BE" w:rsidRPr="00D41EEB" w14:paraId="3FC7DCA5" w14:textId="77777777" w:rsidTr="003E3087">
        <w:tc>
          <w:tcPr>
            <w:tcW w:w="5524" w:type="dxa"/>
          </w:tcPr>
          <w:p w14:paraId="7054B52B" w14:textId="77777777" w:rsidR="00BF48BE" w:rsidRPr="006D3BC4" w:rsidRDefault="00BF48BE" w:rsidP="00593AAD">
            <w:pPr>
              <w:spacing w:line="360" w:lineRule="auto"/>
              <w:rPr>
                <w:rFonts w:eastAsia="宋体"/>
                <w:i/>
                <w:iCs/>
                <w:szCs w:val="21"/>
              </w:rPr>
            </w:pPr>
            <w:r w:rsidRPr="006D3BC4">
              <w:rPr>
                <w:rFonts w:eastAsia="宋体" w:hint="eastAsia"/>
                <w:szCs w:val="21"/>
              </w:rPr>
              <w:t>Unable to walk up or down stairs</w:t>
            </w:r>
          </w:p>
        </w:tc>
        <w:tc>
          <w:tcPr>
            <w:tcW w:w="3543" w:type="dxa"/>
          </w:tcPr>
          <w:p w14:paraId="7CB734C5" w14:textId="77777777" w:rsidR="00BF48BE" w:rsidRPr="006D3BC4" w:rsidRDefault="00BF48BE" w:rsidP="00593AAD">
            <w:pPr>
              <w:spacing w:line="360" w:lineRule="auto"/>
              <w:rPr>
                <w:rFonts w:eastAsia="宋体"/>
                <w:color w:val="E7E6E6" w:themeColor="background2"/>
                <w:szCs w:val="21"/>
              </w:rPr>
            </w:pPr>
            <w:r w:rsidRPr="006D3BC4">
              <w:rPr>
                <w:rFonts w:eastAsia="宋体" w:hint="eastAsia"/>
                <w:szCs w:val="21"/>
              </w:rPr>
              <w:t>no = 0, yes = 1</w:t>
            </w:r>
          </w:p>
        </w:tc>
        <w:tc>
          <w:tcPr>
            <w:tcW w:w="1276" w:type="dxa"/>
          </w:tcPr>
          <w:p w14:paraId="1B70570A" w14:textId="0D8D4025" w:rsidR="00BF48BE" w:rsidRPr="003356DF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356DF">
              <w:rPr>
                <w:rFonts w:eastAsia="宋体" w:hint="eastAsia"/>
                <w:szCs w:val="21"/>
              </w:rPr>
              <w:t>3</w:t>
            </w:r>
            <w:r w:rsidR="00AE0A8C">
              <w:rPr>
                <w:rFonts w:eastAsia="宋体" w:hint="eastAsia"/>
                <w:szCs w:val="21"/>
              </w:rPr>
              <w:t>7</w:t>
            </w:r>
            <w:r w:rsidRPr="003356DF"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8.94</w:t>
            </w:r>
            <w:r w:rsidRPr="003356DF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0DC6ED04" w14:textId="77777777" w:rsidTr="003E3087">
        <w:tc>
          <w:tcPr>
            <w:tcW w:w="5524" w:type="dxa"/>
          </w:tcPr>
          <w:p w14:paraId="716880C0" w14:textId="77777777" w:rsidR="00BF48BE" w:rsidRPr="006D3BC4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6D3BC4">
              <w:rPr>
                <w:rFonts w:eastAsia="宋体" w:hint="eastAsia"/>
                <w:szCs w:val="21"/>
              </w:rPr>
              <w:t>Unable to walk 200 m (changed from unable to walk 800 m)</w:t>
            </w:r>
          </w:p>
        </w:tc>
        <w:tc>
          <w:tcPr>
            <w:tcW w:w="3543" w:type="dxa"/>
          </w:tcPr>
          <w:p w14:paraId="51204BA5" w14:textId="77777777" w:rsidR="00BF48BE" w:rsidRPr="006D3BC4" w:rsidRDefault="00BF48BE" w:rsidP="00593AAD">
            <w:pPr>
              <w:spacing w:line="360" w:lineRule="auto"/>
              <w:rPr>
                <w:rFonts w:eastAsia="宋体"/>
                <w:color w:val="E7E6E6" w:themeColor="background2"/>
                <w:szCs w:val="21"/>
              </w:rPr>
            </w:pPr>
            <w:r w:rsidRPr="006D3BC4">
              <w:rPr>
                <w:rFonts w:eastAsia="宋体" w:hint="eastAsia"/>
                <w:szCs w:val="21"/>
              </w:rPr>
              <w:t>no = 0, yes = 1</w:t>
            </w:r>
          </w:p>
        </w:tc>
        <w:tc>
          <w:tcPr>
            <w:tcW w:w="1276" w:type="dxa"/>
          </w:tcPr>
          <w:p w14:paraId="5F02E98F" w14:textId="1951DDBA" w:rsidR="00BF48BE" w:rsidRPr="003356DF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356DF">
              <w:rPr>
                <w:rFonts w:eastAsia="宋体" w:hint="eastAsia"/>
                <w:szCs w:val="21"/>
              </w:rPr>
              <w:t>2</w:t>
            </w:r>
            <w:r w:rsidR="00AE0A8C">
              <w:rPr>
                <w:rFonts w:eastAsia="宋体" w:hint="eastAsia"/>
                <w:szCs w:val="21"/>
              </w:rPr>
              <w:t>6</w:t>
            </w:r>
            <w:r w:rsidRPr="003356DF">
              <w:rPr>
                <w:rFonts w:eastAsia="宋体" w:hint="eastAsia"/>
                <w:szCs w:val="21"/>
              </w:rPr>
              <w:t xml:space="preserve"> (</w:t>
            </w:r>
            <w:r w:rsidR="00AE0A8C">
              <w:rPr>
                <w:rFonts w:eastAsia="宋体" w:hint="eastAsia"/>
                <w:szCs w:val="21"/>
              </w:rPr>
              <w:t>6.28</w:t>
            </w:r>
            <w:r w:rsidRPr="003356DF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6B236BCB" w14:textId="77777777" w:rsidTr="003E3087">
        <w:tc>
          <w:tcPr>
            <w:tcW w:w="5524" w:type="dxa"/>
          </w:tcPr>
          <w:p w14:paraId="237F72AB" w14:textId="77777777" w:rsidR="00BF48BE" w:rsidRPr="00627033" w:rsidRDefault="00BF48BE" w:rsidP="00593AAD">
            <w:pPr>
              <w:spacing w:line="360" w:lineRule="auto"/>
              <w:rPr>
                <w:rFonts w:eastAsia="宋体"/>
                <w:color w:val="E7E6E6" w:themeColor="background2"/>
                <w:szCs w:val="21"/>
              </w:rPr>
            </w:pPr>
            <w:r w:rsidRPr="0038279D">
              <w:rPr>
                <w:rFonts w:eastAsia="宋体" w:hint="eastAsia"/>
                <w:i/>
                <w:iCs/>
                <w:szCs w:val="21"/>
              </w:rPr>
              <w:t>Other measures</w:t>
            </w:r>
          </w:p>
        </w:tc>
        <w:tc>
          <w:tcPr>
            <w:tcW w:w="3543" w:type="dxa"/>
          </w:tcPr>
          <w:p w14:paraId="6B5ED725" w14:textId="77777777" w:rsidR="00BF48BE" w:rsidRPr="00627033" w:rsidRDefault="00BF48BE" w:rsidP="00593AAD">
            <w:pPr>
              <w:spacing w:line="360" w:lineRule="auto"/>
              <w:rPr>
                <w:rFonts w:eastAsia="宋体"/>
                <w:color w:val="E7E6E6" w:themeColor="background2"/>
                <w:szCs w:val="21"/>
              </w:rPr>
            </w:pPr>
          </w:p>
        </w:tc>
        <w:tc>
          <w:tcPr>
            <w:tcW w:w="1276" w:type="dxa"/>
          </w:tcPr>
          <w:p w14:paraId="30709C28" w14:textId="77777777" w:rsidR="00BF48BE" w:rsidRPr="00627033" w:rsidRDefault="00BF48BE" w:rsidP="00593AAD">
            <w:pPr>
              <w:spacing w:line="360" w:lineRule="auto"/>
              <w:rPr>
                <w:rFonts w:eastAsia="宋体"/>
                <w:color w:val="E7E6E6" w:themeColor="background2"/>
                <w:szCs w:val="21"/>
              </w:rPr>
            </w:pPr>
          </w:p>
        </w:tc>
      </w:tr>
      <w:tr w:rsidR="00BF48BE" w:rsidRPr="00D41EEB" w14:paraId="646E7C02" w14:textId="77777777" w:rsidTr="003E3087">
        <w:tc>
          <w:tcPr>
            <w:tcW w:w="5524" w:type="dxa"/>
          </w:tcPr>
          <w:p w14:paraId="48EB2C9A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HAMD score</w:t>
            </w:r>
          </w:p>
        </w:tc>
        <w:tc>
          <w:tcPr>
            <w:tcW w:w="3543" w:type="dxa"/>
          </w:tcPr>
          <w:p w14:paraId="011AF27B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D95E46">
              <w:rPr>
                <w:rFonts w:eastAsia="宋体"/>
                <w:szCs w:val="21"/>
              </w:rPr>
              <w:t>≤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D95E46">
              <w:rPr>
                <w:rFonts w:eastAsia="宋体" w:hint="eastAsia"/>
                <w:szCs w:val="21"/>
              </w:rPr>
              <w:t>7</w:t>
            </w:r>
            <w:r w:rsidRPr="00D95E46">
              <w:rPr>
                <w:rFonts w:eastAsia="宋体"/>
                <w:szCs w:val="21"/>
              </w:rPr>
              <w:t xml:space="preserve"> = 0, &gt;</w:t>
            </w:r>
            <w:r>
              <w:rPr>
                <w:rFonts w:eastAsia="宋体" w:hint="eastAsia"/>
                <w:szCs w:val="21"/>
              </w:rPr>
              <w:t xml:space="preserve"> 7</w:t>
            </w:r>
            <w:r w:rsidRPr="00D95E46">
              <w:rPr>
                <w:rFonts w:eastAsia="宋体"/>
                <w:szCs w:val="21"/>
              </w:rPr>
              <w:t xml:space="preserve"> = 1</w:t>
            </w:r>
          </w:p>
        </w:tc>
        <w:tc>
          <w:tcPr>
            <w:tcW w:w="1276" w:type="dxa"/>
          </w:tcPr>
          <w:p w14:paraId="01D506B2" w14:textId="5CC7A4D9" w:rsidR="00BF48BE" w:rsidRPr="00D41EEB" w:rsidRDefault="00AE0A8C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68</w:t>
            </w:r>
            <w:r w:rsidR="00BF48BE">
              <w:rPr>
                <w:rFonts w:eastAsia="宋体" w:hint="eastAsia"/>
                <w:szCs w:val="21"/>
              </w:rPr>
              <w:t xml:space="preserve"> (16.43)</w:t>
            </w:r>
          </w:p>
        </w:tc>
      </w:tr>
      <w:tr w:rsidR="00BF48BE" w:rsidRPr="00D41EEB" w14:paraId="3F2F8E6E" w14:textId="77777777" w:rsidTr="003E3087">
        <w:tc>
          <w:tcPr>
            <w:tcW w:w="5524" w:type="dxa"/>
          </w:tcPr>
          <w:p w14:paraId="7D98378B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Physical exercise</w:t>
            </w:r>
          </w:p>
        </w:tc>
        <w:tc>
          <w:tcPr>
            <w:tcW w:w="3543" w:type="dxa"/>
          </w:tcPr>
          <w:p w14:paraId="5397C6C8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6A7979">
              <w:rPr>
                <w:rFonts w:eastAsia="宋体"/>
                <w:szCs w:val="21"/>
              </w:rPr>
              <w:t>≥</w:t>
            </w:r>
            <w:r w:rsidRPr="006A7979">
              <w:rPr>
                <w:rFonts w:eastAsia="宋体" w:hint="eastAsia"/>
                <w:szCs w:val="21"/>
              </w:rPr>
              <w:t xml:space="preserve"> 1 h per day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0</w:t>
            </w:r>
            <w:r>
              <w:rPr>
                <w:rFonts w:eastAsia="宋体" w:hint="eastAsia"/>
                <w:szCs w:val="21"/>
              </w:rPr>
              <w:t xml:space="preserve">, </w:t>
            </w:r>
            <w:r w:rsidRPr="006A7979">
              <w:rPr>
                <w:rFonts w:eastAsia="宋体" w:hint="eastAsia"/>
                <w:szCs w:val="21"/>
              </w:rPr>
              <w:t>&lt; 1 h per day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95304E">
              <w:rPr>
                <w:rFonts w:eastAsia="宋体" w:hint="eastAsia"/>
                <w:szCs w:val="21"/>
              </w:rPr>
              <w:t>=</w:t>
            </w:r>
            <w:r>
              <w:rPr>
                <w:rFonts w:eastAsia="宋体" w:hint="eastAsia"/>
                <w:szCs w:val="21"/>
              </w:rPr>
              <w:t xml:space="preserve"> 1</w:t>
            </w:r>
          </w:p>
        </w:tc>
        <w:tc>
          <w:tcPr>
            <w:tcW w:w="1276" w:type="dxa"/>
          </w:tcPr>
          <w:p w14:paraId="00B1C718" w14:textId="01FC5C73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</w:t>
            </w:r>
            <w:r w:rsidR="003E3087">
              <w:rPr>
                <w:rFonts w:eastAsia="宋体" w:hint="eastAsia"/>
                <w:szCs w:val="21"/>
              </w:rPr>
              <w:t>30</w:t>
            </w:r>
            <w:r w:rsidRPr="00642463">
              <w:rPr>
                <w:rFonts w:eastAsia="宋体" w:hint="eastAsia"/>
                <w:szCs w:val="21"/>
              </w:rPr>
              <w:t xml:space="preserve"> (</w:t>
            </w:r>
            <w:r w:rsidR="003E3087">
              <w:rPr>
                <w:rFonts w:eastAsia="宋体" w:hint="eastAsia"/>
                <w:szCs w:val="21"/>
              </w:rPr>
              <w:t>79.71</w:t>
            </w:r>
            <w:r w:rsidRPr="00642463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6BD6B79D" w14:textId="77777777" w:rsidTr="003E3087">
        <w:tc>
          <w:tcPr>
            <w:tcW w:w="5524" w:type="dxa"/>
          </w:tcPr>
          <w:p w14:paraId="1E77D9F8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BMI</w:t>
            </w:r>
          </w:p>
        </w:tc>
        <w:tc>
          <w:tcPr>
            <w:tcW w:w="3543" w:type="dxa"/>
          </w:tcPr>
          <w:p w14:paraId="76F1D363" w14:textId="77777777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642463">
              <w:rPr>
                <w:rFonts w:eastAsia="宋体" w:hint="eastAsia"/>
                <w:szCs w:val="21"/>
              </w:rPr>
              <w:t>18.5-</w:t>
            </w:r>
            <w:r>
              <w:rPr>
                <w:rFonts w:eastAsia="宋体" w:hint="eastAsia"/>
                <w:szCs w:val="21"/>
              </w:rPr>
              <w:t>24.9</w:t>
            </w:r>
            <w:r w:rsidRPr="00642463">
              <w:rPr>
                <w:rFonts w:eastAsia="宋体" w:hint="eastAsia"/>
                <w:szCs w:val="21"/>
              </w:rPr>
              <w:t xml:space="preserve"> = 0, &lt;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642463">
              <w:rPr>
                <w:rFonts w:eastAsia="宋体" w:hint="eastAsia"/>
                <w:szCs w:val="21"/>
              </w:rPr>
              <w:t xml:space="preserve">18.5 or </w:t>
            </w:r>
            <w:r w:rsidRPr="00642463">
              <w:rPr>
                <w:rFonts w:eastAsia="宋体"/>
                <w:szCs w:val="21"/>
              </w:rPr>
              <w:t>≥</w:t>
            </w:r>
            <w:r>
              <w:rPr>
                <w:rFonts w:eastAsia="宋体" w:hint="eastAsia"/>
                <w:szCs w:val="21"/>
              </w:rPr>
              <w:t xml:space="preserve"> 25.0</w:t>
            </w:r>
            <w:r w:rsidRPr="00642463">
              <w:rPr>
                <w:rFonts w:eastAsia="宋体" w:hint="eastAsia"/>
                <w:szCs w:val="21"/>
              </w:rPr>
              <w:t xml:space="preserve"> = 1</w:t>
            </w:r>
          </w:p>
        </w:tc>
        <w:tc>
          <w:tcPr>
            <w:tcW w:w="1276" w:type="dxa"/>
          </w:tcPr>
          <w:p w14:paraId="36476411" w14:textId="5F74ABBF" w:rsidR="00BF48BE" w:rsidRPr="00D41EEB" w:rsidRDefault="003E3087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94</w:t>
            </w:r>
            <w:r w:rsidR="00BF48BE">
              <w:rPr>
                <w:rFonts w:eastAsia="宋体" w:hint="eastAsia"/>
                <w:szCs w:val="21"/>
              </w:rPr>
              <w:t xml:space="preserve"> (</w:t>
            </w:r>
            <w:r>
              <w:rPr>
                <w:rFonts w:eastAsia="宋体" w:hint="eastAsia"/>
                <w:szCs w:val="21"/>
              </w:rPr>
              <w:t>46.86</w:t>
            </w:r>
            <w:r w:rsidR="00BF48BE">
              <w:rPr>
                <w:rFonts w:eastAsia="宋体" w:hint="eastAsia"/>
                <w:szCs w:val="21"/>
              </w:rPr>
              <w:t>)</w:t>
            </w:r>
          </w:p>
        </w:tc>
      </w:tr>
      <w:tr w:rsidR="00BF48BE" w:rsidRPr="00D41EEB" w14:paraId="3A6BAFF0" w14:textId="77777777" w:rsidTr="003E3087">
        <w:tc>
          <w:tcPr>
            <w:tcW w:w="5524" w:type="dxa"/>
          </w:tcPr>
          <w:p w14:paraId="274F0144" w14:textId="77777777" w:rsidR="00BF48BE" w:rsidRPr="0038279D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8279D">
              <w:rPr>
                <w:rFonts w:eastAsia="宋体" w:hint="eastAsia"/>
                <w:szCs w:val="21"/>
              </w:rPr>
              <w:t>weight loss (Unintentional weight loss &gt;4.5 kg in the past six month)</w:t>
            </w:r>
          </w:p>
        </w:tc>
        <w:tc>
          <w:tcPr>
            <w:tcW w:w="3543" w:type="dxa"/>
          </w:tcPr>
          <w:p w14:paraId="1CF051AA" w14:textId="77777777" w:rsidR="00BF48BE" w:rsidRPr="00642463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 w:rsidRPr="0036411A">
              <w:rPr>
                <w:rFonts w:eastAsia="宋体" w:hint="eastAsia"/>
                <w:szCs w:val="21"/>
              </w:rPr>
              <w:t>no =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36411A">
              <w:rPr>
                <w:rFonts w:eastAsia="宋体" w:hint="eastAsia"/>
                <w:szCs w:val="21"/>
              </w:rPr>
              <w:t>0, yes = 1</w:t>
            </w:r>
          </w:p>
        </w:tc>
        <w:tc>
          <w:tcPr>
            <w:tcW w:w="1276" w:type="dxa"/>
          </w:tcPr>
          <w:p w14:paraId="4A79B6EE" w14:textId="2D68676D" w:rsidR="00BF48BE" w:rsidRPr="00D41EEB" w:rsidRDefault="00BF48BE" w:rsidP="00593AAD">
            <w:pPr>
              <w:spacing w:line="36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7 (</w:t>
            </w:r>
            <w:r w:rsidR="003E3087">
              <w:rPr>
                <w:rFonts w:eastAsia="宋体" w:hint="eastAsia"/>
                <w:szCs w:val="21"/>
              </w:rPr>
              <w:t>1.69</w:t>
            </w:r>
            <w:r>
              <w:rPr>
                <w:rFonts w:eastAsia="宋体" w:hint="eastAsia"/>
                <w:szCs w:val="21"/>
              </w:rPr>
              <w:t>)</w:t>
            </w:r>
          </w:p>
        </w:tc>
      </w:tr>
    </w:tbl>
    <w:p w14:paraId="0FCC91D8" w14:textId="6E4B0457" w:rsidR="001023B1" w:rsidRPr="00A7715B" w:rsidRDefault="00EF7544" w:rsidP="00A917FB">
      <w:pPr>
        <w:widowControl w:val="0"/>
        <w:rPr>
          <w:rFonts w:eastAsia="宋体"/>
        </w:rPr>
      </w:pPr>
      <w:bookmarkStart w:id="4" w:name="OLE_LINK448"/>
      <w:bookmarkStart w:id="5" w:name="OLE_LINK449"/>
      <w:bookmarkEnd w:id="2"/>
      <w:bookmarkEnd w:id="3"/>
      <w:r w:rsidRPr="00EF7544">
        <w:t xml:space="preserve">Abbreviations: </w:t>
      </w:r>
      <w:r w:rsidR="003E3087">
        <w:rPr>
          <w:rFonts w:hint="eastAsia"/>
        </w:rPr>
        <w:t xml:space="preserve">TIA: </w:t>
      </w:r>
      <w:r w:rsidR="003E3087" w:rsidRPr="003E3087">
        <w:t>transient ischemic attack</w:t>
      </w:r>
      <w:r w:rsidR="003E3087">
        <w:rPr>
          <w:rFonts w:hint="eastAsia"/>
        </w:rPr>
        <w:t xml:space="preserve">; ADL: </w:t>
      </w:r>
      <w:r w:rsidR="003E3087" w:rsidRPr="003E3087">
        <w:t>Activities of Daily Living</w:t>
      </w:r>
      <w:r w:rsidR="003E3087">
        <w:rPr>
          <w:rFonts w:hint="eastAsia"/>
        </w:rPr>
        <w:t xml:space="preserve">; HAMD: </w:t>
      </w:r>
      <w:r w:rsidR="003E3087" w:rsidRPr="003E3087">
        <w:t>Hamilton Depression Rating Scale</w:t>
      </w:r>
      <w:r w:rsidR="003E3087">
        <w:rPr>
          <w:rFonts w:hint="eastAsia"/>
        </w:rPr>
        <w:t xml:space="preserve">; BMI: </w:t>
      </w:r>
      <w:r w:rsidR="003E3087" w:rsidRPr="003E3087">
        <w:t>Body Mass Index</w:t>
      </w:r>
      <w:r w:rsidR="003E3087">
        <w:rPr>
          <w:rFonts w:hint="eastAsia"/>
        </w:rPr>
        <w:t>.</w:t>
      </w:r>
      <w:bookmarkEnd w:id="4"/>
      <w:bookmarkEnd w:id="5"/>
    </w:p>
    <w:sectPr w:rsidR="001023B1" w:rsidRPr="00A7715B" w:rsidSect="001023B1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544BD4" w14:textId="77777777" w:rsidR="008721F4" w:rsidRDefault="008721F4" w:rsidP="00EF7544">
      <w:r>
        <w:separator/>
      </w:r>
    </w:p>
  </w:endnote>
  <w:endnote w:type="continuationSeparator" w:id="0">
    <w:p w14:paraId="255BCA17" w14:textId="77777777" w:rsidR="008721F4" w:rsidRDefault="008721F4" w:rsidP="00EF7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D4D04" w14:textId="77777777" w:rsidR="008721F4" w:rsidRDefault="008721F4" w:rsidP="00EF7544">
      <w:r>
        <w:separator/>
      </w:r>
    </w:p>
  </w:footnote>
  <w:footnote w:type="continuationSeparator" w:id="0">
    <w:p w14:paraId="0C22B9DA" w14:textId="77777777" w:rsidR="008721F4" w:rsidRDefault="008721F4" w:rsidP="00EF7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901"/>
    <w:rsid w:val="00000B08"/>
    <w:rsid w:val="000018F6"/>
    <w:rsid w:val="00016060"/>
    <w:rsid w:val="00023D00"/>
    <w:rsid w:val="00026AC0"/>
    <w:rsid w:val="00034CAE"/>
    <w:rsid w:val="00043716"/>
    <w:rsid w:val="00045DEC"/>
    <w:rsid w:val="00060A74"/>
    <w:rsid w:val="000810B3"/>
    <w:rsid w:val="000A6153"/>
    <w:rsid w:val="000B27DC"/>
    <w:rsid w:val="000B5F47"/>
    <w:rsid w:val="000B77F5"/>
    <w:rsid w:val="000E1837"/>
    <w:rsid w:val="000E3C3E"/>
    <w:rsid w:val="000E5B11"/>
    <w:rsid w:val="000F7830"/>
    <w:rsid w:val="001023B1"/>
    <w:rsid w:val="00133261"/>
    <w:rsid w:val="001526A8"/>
    <w:rsid w:val="00162643"/>
    <w:rsid w:val="001671CE"/>
    <w:rsid w:val="00172DEE"/>
    <w:rsid w:val="00194321"/>
    <w:rsid w:val="001B0F9A"/>
    <w:rsid w:val="001D2DF3"/>
    <w:rsid w:val="001D4253"/>
    <w:rsid w:val="001E25E3"/>
    <w:rsid w:val="001E40EE"/>
    <w:rsid w:val="00210027"/>
    <w:rsid w:val="002445D3"/>
    <w:rsid w:val="002468F1"/>
    <w:rsid w:val="00247777"/>
    <w:rsid w:val="00251D19"/>
    <w:rsid w:val="00277FCB"/>
    <w:rsid w:val="002B48A0"/>
    <w:rsid w:val="002E48A1"/>
    <w:rsid w:val="002F3775"/>
    <w:rsid w:val="003005F2"/>
    <w:rsid w:val="00330027"/>
    <w:rsid w:val="0033685C"/>
    <w:rsid w:val="00347924"/>
    <w:rsid w:val="003534D3"/>
    <w:rsid w:val="00365E57"/>
    <w:rsid w:val="00367007"/>
    <w:rsid w:val="003758D7"/>
    <w:rsid w:val="00383FE9"/>
    <w:rsid w:val="0039406A"/>
    <w:rsid w:val="00396DA9"/>
    <w:rsid w:val="003A15C2"/>
    <w:rsid w:val="003A33EB"/>
    <w:rsid w:val="003E3087"/>
    <w:rsid w:val="003E417A"/>
    <w:rsid w:val="004069BE"/>
    <w:rsid w:val="00416B60"/>
    <w:rsid w:val="004216D4"/>
    <w:rsid w:val="0045388F"/>
    <w:rsid w:val="00467579"/>
    <w:rsid w:val="0047239A"/>
    <w:rsid w:val="00492195"/>
    <w:rsid w:val="004B0A92"/>
    <w:rsid w:val="004C3964"/>
    <w:rsid w:val="004D1793"/>
    <w:rsid w:val="004E2E5E"/>
    <w:rsid w:val="004E3E7E"/>
    <w:rsid w:val="004F3F5D"/>
    <w:rsid w:val="004F7357"/>
    <w:rsid w:val="00503595"/>
    <w:rsid w:val="00511969"/>
    <w:rsid w:val="0053406A"/>
    <w:rsid w:val="00534990"/>
    <w:rsid w:val="0054776B"/>
    <w:rsid w:val="005777D8"/>
    <w:rsid w:val="00585D13"/>
    <w:rsid w:val="005B75B4"/>
    <w:rsid w:val="005C0250"/>
    <w:rsid w:val="005C67D9"/>
    <w:rsid w:val="005D274B"/>
    <w:rsid w:val="005D538F"/>
    <w:rsid w:val="00600101"/>
    <w:rsid w:val="00607A6E"/>
    <w:rsid w:val="00633A0D"/>
    <w:rsid w:val="006440E7"/>
    <w:rsid w:val="00665E29"/>
    <w:rsid w:val="006701BF"/>
    <w:rsid w:val="00672560"/>
    <w:rsid w:val="0067437C"/>
    <w:rsid w:val="00674618"/>
    <w:rsid w:val="006C07CA"/>
    <w:rsid w:val="006D02CE"/>
    <w:rsid w:val="006F3898"/>
    <w:rsid w:val="00701AB9"/>
    <w:rsid w:val="00720FA6"/>
    <w:rsid w:val="00724DD9"/>
    <w:rsid w:val="00731E0F"/>
    <w:rsid w:val="00747843"/>
    <w:rsid w:val="00763839"/>
    <w:rsid w:val="007672F2"/>
    <w:rsid w:val="00771D68"/>
    <w:rsid w:val="00772AF9"/>
    <w:rsid w:val="00772B0E"/>
    <w:rsid w:val="007829E2"/>
    <w:rsid w:val="0079375B"/>
    <w:rsid w:val="007A4B9A"/>
    <w:rsid w:val="007B1505"/>
    <w:rsid w:val="007B34CF"/>
    <w:rsid w:val="007B7DD8"/>
    <w:rsid w:val="007E5EC8"/>
    <w:rsid w:val="007F5EEA"/>
    <w:rsid w:val="00806670"/>
    <w:rsid w:val="00806913"/>
    <w:rsid w:val="008202EC"/>
    <w:rsid w:val="00856A12"/>
    <w:rsid w:val="008671F1"/>
    <w:rsid w:val="008721F4"/>
    <w:rsid w:val="00893C16"/>
    <w:rsid w:val="008A1C90"/>
    <w:rsid w:val="008C5C33"/>
    <w:rsid w:val="008F4DE7"/>
    <w:rsid w:val="008F5F9F"/>
    <w:rsid w:val="009124D9"/>
    <w:rsid w:val="00912E22"/>
    <w:rsid w:val="00916CE0"/>
    <w:rsid w:val="00922314"/>
    <w:rsid w:val="00937D2F"/>
    <w:rsid w:val="009429C5"/>
    <w:rsid w:val="0094370D"/>
    <w:rsid w:val="00956DCE"/>
    <w:rsid w:val="0096386C"/>
    <w:rsid w:val="0096612C"/>
    <w:rsid w:val="00971F4D"/>
    <w:rsid w:val="009A5A5C"/>
    <w:rsid w:val="009B1CBE"/>
    <w:rsid w:val="009C5B10"/>
    <w:rsid w:val="009E44FB"/>
    <w:rsid w:val="009F58A6"/>
    <w:rsid w:val="00A02866"/>
    <w:rsid w:val="00A171D3"/>
    <w:rsid w:val="00A42E7F"/>
    <w:rsid w:val="00A46364"/>
    <w:rsid w:val="00A46969"/>
    <w:rsid w:val="00A63B98"/>
    <w:rsid w:val="00A75497"/>
    <w:rsid w:val="00A7715B"/>
    <w:rsid w:val="00A774CB"/>
    <w:rsid w:val="00A917FB"/>
    <w:rsid w:val="00AA2C72"/>
    <w:rsid w:val="00AB3A03"/>
    <w:rsid w:val="00AC476B"/>
    <w:rsid w:val="00AE0A8C"/>
    <w:rsid w:val="00AE33B1"/>
    <w:rsid w:val="00AF44D0"/>
    <w:rsid w:val="00B17578"/>
    <w:rsid w:val="00B3120B"/>
    <w:rsid w:val="00B5257C"/>
    <w:rsid w:val="00B6753E"/>
    <w:rsid w:val="00BB75F3"/>
    <w:rsid w:val="00BC623D"/>
    <w:rsid w:val="00BF48BE"/>
    <w:rsid w:val="00C03D36"/>
    <w:rsid w:val="00C13006"/>
    <w:rsid w:val="00C2057D"/>
    <w:rsid w:val="00C21397"/>
    <w:rsid w:val="00C34803"/>
    <w:rsid w:val="00C407C1"/>
    <w:rsid w:val="00C43ED6"/>
    <w:rsid w:val="00C45807"/>
    <w:rsid w:val="00C5064B"/>
    <w:rsid w:val="00C612D1"/>
    <w:rsid w:val="00C87AE1"/>
    <w:rsid w:val="00C97F02"/>
    <w:rsid w:val="00CA0CB0"/>
    <w:rsid w:val="00CB7AD6"/>
    <w:rsid w:val="00CD05A0"/>
    <w:rsid w:val="00CD280E"/>
    <w:rsid w:val="00CE055C"/>
    <w:rsid w:val="00CE0588"/>
    <w:rsid w:val="00CE0901"/>
    <w:rsid w:val="00CF719D"/>
    <w:rsid w:val="00D16B46"/>
    <w:rsid w:val="00D2509C"/>
    <w:rsid w:val="00D31566"/>
    <w:rsid w:val="00D65A03"/>
    <w:rsid w:val="00D71DA0"/>
    <w:rsid w:val="00D720C9"/>
    <w:rsid w:val="00D75592"/>
    <w:rsid w:val="00D75826"/>
    <w:rsid w:val="00D8363C"/>
    <w:rsid w:val="00D852B3"/>
    <w:rsid w:val="00DB08D2"/>
    <w:rsid w:val="00DB57C1"/>
    <w:rsid w:val="00DC379F"/>
    <w:rsid w:val="00DC77CE"/>
    <w:rsid w:val="00DD401A"/>
    <w:rsid w:val="00DD6802"/>
    <w:rsid w:val="00DD6C90"/>
    <w:rsid w:val="00DF1679"/>
    <w:rsid w:val="00DF61BA"/>
    <w:rsid w:val="00E313EB"/>
    <w:rsid w:val="00E3737A"/>
    <w:rsid w:val="00E37827"/>
    <w:rsid w:val="00E41DF0"/>
    <w:rsid w:val="00E50C44"/>
    <w:rsid w:val="00E64A8F"/>
    <w:rsid w:val="00E74761"/>
    <w:rsid w:val="00E777D0"/>
    <w:rsid w:val="00E92D9D"/>
    <w:rsid w:val="00EC2A64"/>
    <w:rsid w:val="00ED103F"/>
    <w:rsid w:val="00EF7544"/>
    <w:rsid w:val="00EF7C3D"/>
    <w:rsid w:val="00F33AA2"/>
    <w:rsid w:val="00F669DD"/>
    <w:rsid w:val="00F76024"/>
    <w:rsid w:val="00F76D08"/>
    <w:rsid w:val="00F8001C"/>
    <w:rsid w:val="00F821FB"/>
    <w:rsid w:val="00FA1140"/>
    <w:rsid w:val="00FB01E9"/>
    <w:rsid w:val="00FB474A"/>
    <w:rsid w:val="00FB6E79"/>
    <w:rsid w:val="00FC1C1D"/>
    <w:rsid w:val="00FD133D"/>
    <w:rsid w:val="00FF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6A00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77FC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5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544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5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544"/>
    <w:rPr>
      <w:rFonts w:ascii="Times New Roman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39"/>
    <w:rsid w:val="00BF48B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2</Pages>
  <Words>392</Words>
  <Characters>2023</Characters>
  <Application>Microsoft Office Word</Application>
  <DocSecurity>0</DocSecurity>
  <Lines>224</Lines>
  <Paragraphs>185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佳钰 段</cp:lastModifiedBy>
  <cp:revision>10</cp:revision>
  <dcterms:created xsi:type="dcterms:W3CDTF">2022-02-03T10:16:00Z</dcterms:created>
  <dcterms:modified xsi:type="dcterms:W3CDTF">2025-07-19T07:51:00Z</dcterms:modified>
</cp:coreProperties>
</file>